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53645" w:rsidRPr="00FA2472" w:rsidRDefault="00F53645" w:rsidP="00F53645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78"/>
        <w:gridCol w:w="1245"/>
        <w:gridCol w:w="1245"/>
        <w:gridCol w:w="1028"/>
        <w:gridCol w:w="1204"/>
      </w:tblGrid>
      <w:tr w:rsidR="00F53645" w:rsidRPr="00FA2472" w:rsidTr="004E6473">
        <w:trPr>
          <w:trHeight w:val="510"/>
        </w:trPr>
        <w:tc>
          <w:tcPr>
            <w:tcW w:w="2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uccessful Outcomes, </w:t>
            </w:r>
            <w:proofErr w:type="gramStart"/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(</w:t>
            </w:r>
            <w:proofErr w:type="gramEnd"/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oor Outcomes, </w:t>
            </w:r>
            <w:proofErr w:type="gramStart"/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(</w:t>
            </w:r>
            <w:proofErr w:type="gramEnd"/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sk Ratio (95% CI) for Treatment Success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 Characteristic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 (23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(25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76-1.26)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 (77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 (75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 of age, 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 (93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 (95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65-1.37)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(6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5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 (31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 (40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72-1.17)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 (68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 (60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vious treatment histor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0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75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 (66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 (95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0.63-0.89)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 (33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(5.0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vious treatment history with SLD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62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 (24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 (70.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0.45-0.85)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 (75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 (30.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vious treatment duration, 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01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.29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≤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 (50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 (20.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1.06-1.59)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 (50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 (80.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viraty</w:t>
            </w:r>
            <w:proofErr w:type="spellEnd"/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n chest radiograph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 (78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 (90.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70-1.06)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 (21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10.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pulmonary tuberculosis diseas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2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 (15.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17-1.45)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 (97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 (85.0)</w:t>
            </w:r>
          </w:p>
        </w:tc>
        <w:tc>
          <w:tcPr>
            <w:tcW w:w="619" w:type="pct"/>
            <w:shd w:val="clear" w:color="auto" w:fill="auto"/>
            <w:noWrap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noWrap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eag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.296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eage 2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.3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0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53645" w:rsidRPr="00FA2472" w:rsidTr="004E6473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645" w:rsidRPr="00FA2472" w:rsidRDefault="00F53645" w:rsidP="004E64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eage 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7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3645" w:rsidRPr="00FA2472" w:rsidRDefault="00F53645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0</w:t>
            </w:r>
            <w:r w:rsidRPr="00FA247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F53645" w:rsidRPr="00FA2472" w:rsidRDefault="00F53645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F53645" w:rsidRPr="00145D40" w:rsidRDefault="00F53645" w:rsidP="00F53645">
      <w:pPr>
        <w:rPr>
          <w:rFonts w:ascii="Times New Roman" w:hAnsi="Times New Roman" w:cs="Times New Roman"/>
        </w:rPr>
      </w:pPr>
    </w:p>
    <w:p w:rsidR="00591C99" w:rsidRDefault="00591C99"/>
    <w:sectPr w:rsidR="00591C99" w:rsidSect="00F140A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645"/>
    <w:rsid w:val="00017AB8"/>
    <w:rsid w:val="00053182"/>
    <w:rsid w:val="00126622"/>
    <w:rsid w:val="00145D40"/>
    <w:rsid w:val="001A7F1B"/>
    <w:rsid w:val="00207EE1"/>
    <w:rsid w:val="002803F7"/>
    <w:rsid w:val="00302933"/>
    <w:rsid w:val="003A69FF"/>
    <w:rsid w:val="00491571"/>
    <w:rsid w:val="005015CD"/>
    <w:rsid w:val="00540D2E"/>
    <w:rsid w:val="00541DA6"/>
    <w:rsid w:val="00591C99"/>
    <w:rsid w:val="00644EF5"/>
    <w:rsid w:val="00697FBD"/>
    <w:rsid w:val="00773091"/>
    <w:rsid w:val="00780292"/>
    <w:rsid w:val="00780413"/>
    <w:rsid w:val="007A6B79"/>
    <w:rsid w:val="0080426B"/>
    <w:rsid w:val="008A5018"/>
    <w:rsid w:val="009A5A68"/>
    <w:rsid w:val="00AC4F26"/>
    <w:rsid w:val="00AD3533"/>
    <w:rsid w:val="00B214E3"/>
    <w:rsid w:val="00D805A6"/>
    <w:rsid w:val="00D92509"/>
    <w:rsid w:val="00DD2E3B"/>
    <w:rsid w:val="00DD4593"/>
    <w:rsid w:val="00E172E4"/>
    <w:rsid w:val="00F140A8"/>
    <w:rsid w:val="00F2049B"/>
    <w:rsid w:val="00F20EAB"/>
    <w:rsid w:val="00F5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AFEBD"/>
  <w15:chartTrackingRefBased/>
  <w15:docId w15:val="{65D809C2-3E17-3745-8199-B31C6AB6F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64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5D4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45D4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chang</dc:creator>
  <cp:keywords/>
  <dc:description/>
  <cp:lastModifiedBy>chen xinchang</cp:lastModifiedBy>
  <cp:revision>2</cp:revision>
  <dcterms:created xsi:type="dcterms:W3CDTF">2020-11-13T01:57:00Z</dcterms:created>
  <dcterms:modified xsi:type="dcterms:W3CDTF">2020-11-13T15:52:00Z</dcterms:modified>
</cp:coreProperties>
</file>